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C4F12" w14:textId="7D2C9528" w:rsidR="000C1533" w:rsidRPr="00744D7F" w:rsidRDefault="00266659" w:rsidP="000C1533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2</w:t>
      </w:r>
      <w:bookmarkStart w:id="0" w:name="_GoBack"/>
      <w:r w:rsidRPr="00266659">
        <w:rPr>
          <w:rFonts w:ascii="Times New Roman" w:hAnsi="Times New Roman" w:cs="Times New Roman"/>
          <w:b/>
          <w:sz w:val="22"/>
        </w:rPr>
        <w:t>.</w:t>
      </w:r>
      <w:r w:rsidR="00770673" w:rsidRPr="00744D7F">
        <w:rPr>
          <w:rFonts w:ascii="Times New Roman" w:hAnsi="Times New Roman" w:cs="Times New Roman"/>
          <w:sz w:val="22"/>
        </w:rPr>
        <w:t xml:space="preserve"> Age</w:t>
      </w:r>
      <w:r w:rsidR="00AE2A3E">
        <w:rPr>
          <w:rFonts w:ascii="Times New Roman" w:hAnsi="Times New Roman" w:cs="Times New Roman"/>
          <w:sz w:val="22"/>
        </w:rPr>
        <w:t>–</w:t>
      </w:r>
      <w:r w:rsidR="00770673" w:rsidRPr="00744D7F">
        <w:rPr>
          <w:rFonts w:ascii="Times New Roman" w:hAnsi="Times New Roman" w:cs="Times New Roman"/>
          <w:sz w:val="22"/>
        </w:rPr>
        <w:t>standardized incidence ratios (SIR</w:t>
      </w:r>
      <w:r w:rsidR="00770673">
        <w:rPr>
          <w:rFonts w:ascii="Times New Roman" w:hAnsi="Times New Roman" w:cs="Times New Roman"/>
          <w:sz w:val="22"/>
        </w:rPr>
        <w:t>s</w:t>
      </w:r>
      <w:r w:rsidR="00770673" w:rsidRPr="00744D7F">
        <w:rPr>
          <w:rFonts w:ascii="Times New Roman" w:hAnsi="Times New Roman" w:cs="Times New Roman"/>
          <w:sz w:val="22"/>
        </w:rPr>
        <w:t>) and 95% confidence interval</w:t>
      </w:r>
      <w:r w:rsidR="00770673">
        <w:rPr>
          <w:rFonts w:ascii="Times New Roman" w:eastAsia="맑은 고딕" w:hAnsi="Times New Roman" w:cs="Times New Roman"/>
          <w:sz w:val="22"/>
        </w:rPr>
        <w:t xml:space="preserve">s (CI) </w:t>
      </w:r>
      <w:r w:rsidR="00AE2A3E">
        <w:rPr>
          <w:rFonts w:ascii="Times New Roman" w:eastAsia="맑은 고딕" w:hAnsi="Times New Roman" w:cs="Times New Roman"/>
          <w:sz w:val="22"/>
        </w:rPr>
        <w:t>for cancers in</w:t>
      </w:r>
      <w:r w:rsidR="00897106">
        <w:rPr>
          <w:rFonts w:ascii="Times New Roman" w:eastAsia="맑은 고딕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heavy and civil engineering</w:t>
      </w:r>
      <w:r w:rsidR="00770673" w:rsidRPr="00744D7F">
        <w:rPr>
          <w:rFonts w:ascii="Times New Roman" w:hAnsi="Times New Roman" w:cs="Times New Roman"/>
          <w:sz w:val="22"/>
        </w:rPr>
        <w:t xml:space="preserve"> workers </w:t>
      </w:r>
      <w:r w:rsidR="00770673">
        <w:rPr>
          <w:rFonts w:ascii="Times New Roman" w:hAnsi="Times New Roman" w:cs="Times New Roman"/>
          <w:sz w:val="22"/>
        </w:rPr>
        <w:t>compared</w:t>
      </w:r>
      <w:r w:rsidR="00770673" w:rsidRPr="00744D7F">
        <w:rPr>
          <w:rFonts w:ascii="Times New Roman" w:hAnsi="Times New Roman" w:cs="Times New Roman"/>
          <w:sz w:val="22"/>
        </w:rPr>
        <w:t xml:space="preserve"> to </w:t>
      </w:r>
      <w:r w:rsidR="00770673">
        <w:rPr>
          <w:rFonts w:ascii="Times New Roman" w:hAnsi="Times New Roman" w:cs="Times New Roman"/>
          <w:sz w:val="22"/>
        </w:rPr>
        <w:t xml:space="preserve">total </w:t>
      </w:r>
      <w:r w:rsidR="0086097A">
        <w:rPr>
          <w:rFonts w:ascii="Times New Roman" w:hAnsi="Times New Roman" w:cs="Times New Roman"/>
          <w:sz w:val="22"/>
        </w:rPr>
        <w:t>male workers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4778CB" w14:paraId="26397927" w14:textId="77777777" w:rsidTr="0086097A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BF05B" w14:textId="02BF5AE5" w:rsidR="0086097A" w:rsidRPr="002C3645" w:rsidRDefault="00770673" w:rsidP="0086097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0BDD5" w14:textId="4DE135C5" w:rsidR="0086097A" w:rsidRPr="002C3645" w:rsidRDefault="00770673" w:rsidP="0015700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021DD" w14:textId="77777777" w:rsidR="0086097A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FFEC9" w14:textId="77777777" w:rsidR="0086097A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E6D9D" w14:textId="77777777" w:rsidR="0086097A" w:rsidRPr="002C3645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4778CB" w14:paraId="61D4A34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98AD6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B4E0275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AC12EEE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20D92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35C984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588734C" w14:textId="667D3B92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EBBED4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1D5A40A4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58" w:type="pct"/>
            <w:vAlign w:val="center"/>
          </w:tcPr>
          <w:p w14:paraId="2A6EA540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1C661A3" w14:textId="335D171B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3EA0DC9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24A16D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F5BCB90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1991453C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758" w:type="pct"/>
            <w:vAlign w:val="center"/>
          </w:tcPr>
          <w:p w14:paraId="7519DDC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C5DB9A3" w14:textId="154C388F" w:rsidR="0086097A" w:rsidRPr="007F7A98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</w:t>
            </w:r>
            <w:r w:rsidR="007408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9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(1.</w:t>
            </w:r>
            <w:r w:rsidR="007408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5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82)</w:t>
            </w:r>
          </w:p>
        </w:tc>
      </w:tr>
      <w:tr w:rsidR="004778CB" w14:paraId="4BD61C0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C3A8158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B80CF35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02E50577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0</w:t>
            </w:r>
          </w:p>
        </w:tc>
        <w:tc>
          <w:tcPr>
            <w:tcW w:w="758" w:type="pct"/>
            <w:vAlign w:val="center"/>
          </w:tcPr>
          <w:p w14:paraId="270F531D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1F451D0" w14:textId="28227FF2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 (0.8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)</w:t>
            </w:r>
          </w:p>
        </w:tc>
      </w:tr>
      <w:tr w:rsidR="004778CB" w14:paraId="73C0E85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FFF139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7A02F4D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68527BD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0</w:t>
            </w:r>
          </w:p>
        </w:tc>
        <w:tc>
          <w:tcPr>
            <w:tcW w:w="758" w:type="pct"/>
            <w:vAlign w:val="center"/>
          </w:tcPr>
          <w:p w14:paraId="3F64FD4F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0568742" w14:textId="4E933105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DF401F0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A9DACAA" w14:textId="6D634753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DF5E0F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15EF6717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0</w:t>
            </w:r>
          </w:p>
        </w:tc>
        <w:tc>
          <w:tcPr>
            <w:tcW w:w="758" w:type="pct"/>
            <w:vAlign w:val="center"/>
          </w:tcPr>
          <w:p w14:paraId="1C528DD6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618123A" w14:textId="7FCC58F1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746225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4FB3705" w14:textId="77777777" w:rsidR="0086097A" w:rsidRPr="002C3645" w:rsidRDefault="00770673" w:rsidP="00B76B0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47A84C5" w14:textId="7009EB46" w:rsidR="0086097A" w:rsidRPr="002C3645" w:rsidRDefault="00770673" w:rsidP="00B76B0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1291BD69" w14:textId="77777777" w:rsidR="0086097A" w:rsidRPr="004C71F2" w:rsidRDefault="00770673" w:rsidP="00B76B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5.60</w:t>
            </w:r>
          </w:p>
        </w:tc>
        <w:tc>
          <w:tcPr>
            <w:tcW w:w="758" w:type="pct"/>
            <w:vAlign w:val="center"/>
          </w:tcPr>
          <w:p w14:paraId="7C1C2CC6" w14:textId="77777777" w:rsidR="0086097A" w:rsidRPr="004C71F2" w:rsidRDefault="00770673" w:rsidP="00B76B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FEE9AA5" w14:textId="5D7D045E" w:rsidR="0086097A" w:rsidRPr="004C71F2" w:rsidRDefault="00770673" w:rsidP="00B76B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0E68">
              <w:rPr>
                <w:rFonts w:ascii="Times New Roman" w:hAnsi="Times New Roman" w:cs="Times New Roman"/>
                <w:b/>
                <w:bCs/>
                <w:sz w:val="22"/>
              </w:rPr>
              <w:t>1.</w:t>
            </w:r>
            <w:r w:rsidRPr="007F7A98">
              <w:rPr>
                <w:rFonts w:ascii="Times New Roman" w:hAnsi="Times New Roman" w:cs="Times New Roman"/>
                <w:b/>
                <w:sz w:val="22"/>
              </w:rPr>
              <w:t>19 (1.08</w:t>
            </w:r>
            <w:r w:rsidR="00AE2A3E">
              <w:rPr>
                <w:rFonts w:ascii="Times New Roman" w:hAnsi="Times New Roman" w:cs="Times New Roman"/>
                <w:b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sz w:val="22"/>
              </w:rPr>
              <w:t>1.31)</w:t>
            </w:r>
          </w:p>
        </w:tc>
      </w:tr>
      <w:tr w:rsidR="004778CB" w14:paraId="046ECE5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89F40A2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07F846F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388AC137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758" w:type="pct"/>
            <w:vAlign w:val="center"/>
          </w:tcPr>
          <w:p w14:paraId="3E231F3E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4725334" w14:textId="201D7CDE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8E4F726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FA445" w14:textId="14B41B9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DC6C7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0F07054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3122873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686C3" w14:textId="264C07A6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9AAE89B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A31D1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07A7DD3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639DFD9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D334A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F4394C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CAA3A5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98D89CE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2E6B4D62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758" w:type="pct"/>
            <w:vAlign w:val="center"/>
          </w:tcPr>
          <w:p w14:paraId="6584624B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2BBD235" w14:textId="4DCE2B38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 (0.6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)</w:t>
            </w:r>
          </w:p>
        </w:tc>
      </w:tr>
      <w:tr w:rsidR="004778CB" w14:paraId="76009F35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EAE9305" w14:textId="2C9EC159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A4AF7A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526E7B93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.30</w:t>
            </w:r>
          </w:p>
        </w:tc>
        <w:tc>
          <w:tcPr>
            <w:tcW w:w="758" w:type="pct"/>
            <w:vAlign w:val="center"/>
          </w:tcPr>
          <w:p w14:paraId="738793C3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33C861E" w14:textId="795CDADB" w:rsidR="0086097A" w:rsidRPr="007F7A98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16 (1.03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29)</w:t>
            </w:r>
          </w:p>
        </w:tc>
      </w:tr>
      <w:tr w:rsidR="004778CB" w14:paraId="5E90366D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89CEF" w14:textId="0FD9E531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926D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F09B810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2E74A14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1BC4D" w14:textId="7A4509C0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36DCEB10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4CFE8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923DA64" w14:textId="77777777" w:rsidR="0086097A" w:rsidRPr="00223A11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F7DE579" w14:textId="77777777" w:rsidR="0086097A" w:rsidRPr="00223A11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9472B" w14:textId="77777777" w:rsidR="0086097A" w:rsidRPr="00223A11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778CB" w14:paraId="5B765C2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4329D27" w14:textId="353A2F9D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4C3C0ED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11403F7C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58" w:type="pct"/>
            <w:vAlign w:val="center"/>
          </w:tcPr>
          <w:p w14:paraId="68D03376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65337A5" w14:textId="4594173E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1644D7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6B9B8B4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DEFB33E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1F47251D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7</w:t>
            </w:r>
          </w:p>
        </w:tc>
        <w:tc>
          <w:tcPr>
            <w:tcW w:w="758" w:type="pct"/>
            <w:vAlign w:val="center"/>
          </w:tcPr>
          <w:p w14:paraId="07677FB6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89B291C" w14:textId="5D4C6F2D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A0A63C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FFD92F9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DFC16C6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703A1D5C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758" w:type="pct"/>
            <w:vAlign w:val="center"/>
          </w:tcPr>
          <w:p w14:paraId="0085363B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17E26D1" w14:textId="58520064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 (0.2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)</w:t>
            </w:r>
          </w:p>
        </w:tc>
      </w:tr>
      <w:tr w:rsidR="004778CB" w14:paraId="42FC7031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24684" w14:textId="14417753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840F3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20DD26F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74EC5B7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3CBB5" w14:textId="5CE5DD82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 (0.8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6)</w:t>
            </w:r>
          </w:p>
        </w:tc>
      </w:tr>
      <w:tr w:rsidR="004778CB" w14:paraId="657EF9F9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3D38C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BD5D8C9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5EA84F1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AD703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185EBE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348B254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6EE176F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33B1A09A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2.50</w:t>
            </w:r>
          </w:p>
        </w:tc>
        <w:tc>
          <w:tcPr>
            <w:tcW w:w="758" w:type="pct"/>
            <w:vAlign w:val="center"/>
          </w:tcPr>
          <w:p w14:paraId="406AFDE6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39B451B" w14:textId="796FB49E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 (0.7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)</w:t>
            </w:r>
          </w:p>
        </w:tc>
      </w:tr>
      <w:tr w:rsidR="004778CB" w14:paraId="394C1EB8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89021" w14:textId="2E8B6419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E2233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462D524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E979F5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7CD14" w14:textId="4D70FCEC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0 (0.5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2)</w:t>
            </w:r>
          </w:p>
        </w:tc>
      </w:tr>
      <w:tr w:rsidR="004778CB" w14:paraId="6BD31896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343B3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D46F6C6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675BFBA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92C72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4F8BEBF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C632390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2580289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0B58A81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758" w:type="pct"/>
            <w:vAlign w:val="center"/>
          </w:tcPr>
          <w:p w14:paraId="63343F5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66E91B1" w14:textId="02A3B664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 (0.9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)</w:t>
            </w:r>
          </w:p>
        </w:tc>
      </w:tr>
      <w:tr w:rsidR="004778CB" w14:paraId="6030CC40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96669" w14:textId="348BEEB8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A9CA4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AEC2FA9" w14:textId="77777777" w:rsidR="0086097A" w:rsidRPr="0096118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.4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1ED1FA4" w14:textId="77777777" w:rsidR="0086097A" w:rsidRPr="0096118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3A7BA" w14:textId="5D98C6D6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38F5DEF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89661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C6C113B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8DDDFC6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E7284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C28106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E13A02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1F485B0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09C2F730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5</w:t>
            </w:r>
          </w:p>
        </w:tc>
        <w:tc>
          <w:tcPr>
            <w:tcW w:w="758" w:type="pct"/>
            <w:vAlign w:val="center"/>
          </w:tcPr>
          <w:p w14:paraId="1791928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6AE1CD4" w14:textId="4910D58A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2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D60BF3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8096A73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C45985E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1A2E1288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758" w:type="pct"/>
            <w:vAlign w:val="center"/>
          </w:tcPr>
          <w:p w14:paraId="7489B71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2418C00" w14:textId="25DCD8CA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2789F89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475B9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524C2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B4F29EC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70829D7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9CE2F" w14:textId="24758611" w:rsidR="0086097A" w:rsidRPr="007F7A98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2.05 (1.02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.66)</w:t>
            </w:r>
          </w:p>
        </w:tc>
      </w:tr>
      <w:tr w:rsidR="004778CB" w14:paraId="780D714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D1DF2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8DF1638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16426C1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F8DBC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32AFBB9A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6BF6CA9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8B86E54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797291C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758" w:type="pct"/>
            <w:vAlign w:val="center"/>
          </w:tcPr>
          <w:p w14:paraId="3B4F373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90519C1" w14:textId="4BA4F4FE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 (0.1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)</w:t>
            </w:r>
          </w:p>
        </w:tc>
      </w:tr>
      <w:tr w:rsidR="004778CB" w14:paraId="3958149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ABCDC6A" w14:textId="7751E84D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A607D56" w14:textId="1C49BB8D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7FF6A88D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758" w:type="pct"/>
            <w:vAlign w:val="center"/>
          </w:tcPr>
          <w:p w14:paraId="34AD271A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1C1F047" w14:textId="1257A4AB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 (0.8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0)</w:t>
            </w:r>
          </w:p>
        </w:tc>
      </w:tr>
      <w:tr w:rsidR="004778CB" w14:paraId="7B2BB83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31B0B03" w14:textId="53ACC126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F823095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761F044A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58" w:type="pct"/>
            <w:vAlign w:val="center"/>
          </w:tcPr>
          <w:p w14:paraId="1EF47DE6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48EB381" w14:textId="4754F948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45B039B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6A51D" w14:textId="257AC019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93E0C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BE14F70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DB13F92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0B39C" w14:textId="21EC0BBC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 (0.7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7)</w:t>
            </w:r>
          </w:p>
        </w:tc>
      </w:tr>
      <w:tr w:rsidR="004778CB" w14:paraId="2FF41E26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5FC8B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24E8B35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A3F3F74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21EC1" w14:textId="77777777" w:rsidR="0086097A" w:rsidRPr="002C3645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4A8972F6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5571F" w14:textId="71284B22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C0664" w14:textId="753888B9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94F3BC5" w14:textId="77777777" w:rsidR="0086097A" w:rsidRPr="0096118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2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FB4CAE1" w14:textId="77777777" w:rsidR="0086097A" w:rsidRPr="0096118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82388" w14:textId="778AF732" w:rsidR="0086097A" w:rsidRPr="007F7A98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87 (0.80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95)</w:t>
            </w:r>
          </w:p>
        </w:tc>
      </w:tr>
    </w:tbl>
    <w:p w14:paraId="160C2063" w14:textId="77777777" w:rsidR="000C1533" w:rsidRDefault="000C1533" w:rsidP="000C1533"/>
    <w:p w14:paraId="6A432159" w14:textId="77777777" w:rsidR="000C1533" w:rsidRDefault="000C1533"/>
    <w:p w14:paraId="2C6333B1" w14:textId="77777777" w:rsidR="00A0779C" w:rsidRDefault="00A0779C"/>
    <w:p w14:paraId="74C2D767" w14:textId="53D8A919" w:rsidR="00A0779C" w:rsidRDefault="00A0779C"/>
    <w:p w14:paraId="39DBF874" w14:textId="77777777" w:rsidR="0086097A" w:rsidRDefault="0086097A"/>
    <w:sectPr w:rsidR="0086097A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59D3C" w14:textId="77777777" w:rsidR="006F3028" w:rsidRDefault="006F3028" w:rsidP="00897106">
      <w:pPr>
        <w:spacing w:after="0" w:line="240" w:lineRule="auto"/>
      </w:pPr>
      <w:r>
        <w:separator/>
      </w:r>
    </w:p>
  </w:endnote>
  <w:endnote w:type="continuationSeparator" w:id="0">
    <w:p w14:paraId="29F2AE85" w14:textId="77777777" w:rsidR="006F3028" w:rsidRDefault="006F3028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F805E" w14:textId="77777777" w:rsidR="006F3028" w:rsidRDefault="006F3028" w:rsidP="00897106">
      <w:pPr>
        <w:spacing w:after="0" w:line="240" w:lineRule="auto"/>
      </w:pPr>
      <w:r>
        <w:separator/>
      </w:r>
    </w:p>
  </w:footnote>
  <w:footnote w:type="continuationSeparator" w:id="0">
    <w:p w14:paraId="1DC4DCCF" w14:textId="77777777" w:rsidR="006F3028" w:rsidRDefault="006F3028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7DC9"/>
    <w:rsid w:val="000678A2"/>
    <w:rsid w:val="000775D0"/>
    <w:rsid w:val="00086FB2"/>
    <w:rsid w:val="0009042A"/>
    <w:rsid w:val="000A6137"/>
    <w:rsid w:val="000B7B6A"/>
    <w:rsid w:val="000C1533"/>
    <w:rsid w:val="000F5E3F"/>
    <w:rsid w:val="00105430"/>
    <w:rsid w:val="00134546"/>
    <w:rsid w:val="00157001"/>
    <w:rsid w:val="00195ACB"/>
    <w:rsid w:val="00223A11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636DA8"/>
    <w:rsid w:val="00654325"/>
    <w:rsid w:val="00677EFB"/>
    <w:rsid w:val="006D11B4"/>
    <w:rsid w:val="006D77EB"/>
    <w:rsid w:val="006E6C2B"/>
    <w:rsid w:val="006F3028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65218"/>
    <w:rsid w:val="00B70F1D"/>
    <w:rsid w:val="00B75319"/>
    <w:rsid w:val="00B76B03"/>
    <w:rsid w:val="00B90B7B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3:00Z</dcterms:created>
  <dcterms:modified xsi:type="dcterms:W3CDTF">2023-08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